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B4AF0" w14:textId="3413EE3D" w:rsidR="00FF6761" w:rsidRPr="00FF6761" w:rsidRDefault="00FF6761" w:rsidP="00FF6761">
      <w:pPr>
        <w:snapToGrid w:val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F6761">
        <w:rPr>
          <w:rFonts w:ascii="Times New Roman" w:eastAsiaTheme="majorEastAsia" w:hAnsi="Times New Roman" w:cs="Times New Roman"/>
          <w:b/>
          <w:sz w:val="24"/>
          <w:szCs w:val="24"/>
        </w:rPr>
        <w:t xml:space="preserve">Supplementary Information </w:t>
      </w:r>
      <w:r w:rsidR="009F5372">
        <w:rPr>
          <w:rFonts w:ascii="Times New Roman" w:eastAsiaTheme="majorEastAsia" w:hAnsi="Times New Roman" w:cs="Times New Roman" w:hint="eastAsia"/>
          <w:b/>
          <w:sz w:val="24"/>
          <w:szCs w:val="24"/>
        </w:rPr>
        <w:t>5</w:t>
      </w:r>
    </w:p>
    <w:p w14:paraId="24862794" w14:textId="0FA41B7A" w:rsid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5BED1D7" w14:textId="3C5A3DFF" w:rsid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re, we provide the R code to analyse the name statistics data.</w:t>
      </w:r>
    </w:p>
    <w:p w14:paraId="6D09253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B2CF242" w14:textId="0656B981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817302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4E6BAB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Packages ----------------------------------------------------------------</w:t>
      </w:r>
    </w:p>
    <w:p w14:paraId="1296F7E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ibrary(tidyverse)</w:t>
      </w:r>
    </w:p>
    <w:p w14:paraId="44B0E31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ibrary(patchwork)</w:t>
      </w:r>
    </w:p>
    <w:p w14:paraId="5105779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ibrary(lmerTest)</w:t>
      </w:r>
    </w:p>
    <w:p w14:paraId="59CAEF6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ibrary(gt)</w:t>
      </w:r>
    </w:p>
    <w:p w14:paraId="594FC1D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3CC83D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Read data ----------------------------------------------------------------</w:t>
      </w:r>
    </w:p>
    <w:p w14:paraId="37EA990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data_census_population &lt;- read.csv("data_code_submission/data_census_population.csv")</w:t>
      </w:r>
    </w:p>
    <w:p w14:paraId="3DFEB90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data_census_couple &lt;- read.csv("data_code_submission/data_census_couple.csv")</w:t>
      </w:r>
    </w:p>
    <w:p w14:paraId="700C2C0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data_interview &lt;- read.csv("data_code_submission/data_interview.csv")</w:t>
      </w:r>
    </w:p>
    <w:p w14:paraId="1E032D5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AEF400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Note that in the data of the interview (data_interview), surnames of the respondents and images were replaced with dummy values (1:111)</w:t>
      </w:r>
    </w:p>
    <w:p w14:paraId="4778ACE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to protect the privacy of the respondents.</w:t>
      </w:r>
    </w:p>
    <w:p w14:paraId="7B8D074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But note that the 10 common surnames are labelled as 1:10.</w:t>
      </w:r>
    </w:p>
    <w:p w14:paraId="6C5D434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0EBBB6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Top 10 common names ----------------------------------------------------------------</w:t>
      </w:r>
    </w:p>
    <w:p w14:paraId="7E818E4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name_list &lt;- tibble(name = c("</w:t>
      </w:r>
      <w:r w:rsidRPr="00FF6761">
        <w:rPr>
          <w:rFonts w:ascii="Times New Roman" w:hAnsi="Times New Roman" w:cs="Times New Roman"/>
          <w:sz w:val="24"/>
          <w:szCs w:val="24"/>
        </w:rPr>
        <w:t>陳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林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黃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李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張</w:t>
      </w:r>
      <w:r w:rsidRPr="00FF6761">
        <w:rPr>
          <w:rFonts w:ascii="Times New Roman" w:hAnsi="Times New Roman" w:cs="Times New Roman"/>
          <w:sz w:val="24"/>
          <w:szCs w:val="24"/>
        </w:rPr>
        <w:t>",</w:t>
      </w:r>
    </w:p>
    <w:p w14:paraId="4B3BF92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"</w:t>
      </w:r>
      <w:r w:rsidRPr="00FF6761">
        <w:rPr>
          <w:rFonts w:ascii="Times New Roman" w:hAnsi="Times New Roman" w:cs="Times New Roman"/>
          <w:sz w:val="24"/>
          <w:szCs w:val="24"/>
        </w:rPr>
        <w:t>王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吳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劉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蔡</w:t>
      </w:r>
      <w:r w:rsidRPr="00FF6761">
        <w:rPr>
          <w:rFonts w:ascii="Times New Roman" w:hAnsi="Times New Roman" w:cs="Times New Roman"/>
          <w:sz w:val="24"/>
          <w:szCs w:val="24"/>
        </w:rPr>
        <w:t>", "</w:t>
      </w:r>
      <w:r w:rsidRPr="00FF6761">
        <w:rPr>
          <w:rFonts w:ascii="Times New Roman" w:hAnsi="Times New Roman" w:cs="Times New Roman"/>
          <w:sz w:val="24"/>
          <w:szCs w:val="24"/>
        </w:rPr>
        <w:t>楊</w:t>
      </w:r>
      <w:r w:rsidRPr="00FF6761">
        <w:rPr>
          <w:rFonts w:ascii="Times New Roman" w:hAnsi="Times New Roman" w:cs="Times New Roman"/>
          <w:sz w:val="24"/>
          <w:szCs w:val="24"/>
        </w:rPr>
        <w:t>"),</w:t>
      </w:r>
    </w:p>
    <w:p w14:paraId="56D34D5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name_eng = c("Chen", "Lin", "Huang", "Lee", "Zhang",</w:t>
      </w:r>
    </w:p>
    <w:p w14:paraId="034A4D6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   "Wang", "Wu", "Liu", "Tsai", "Yang"))</w:t>
      </w:r>
    </w:p>
    <w:p w14:paraId="548869F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0562B1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Arrange data ----------------------------------------------------------------</w:t>
      </w:r>
    </w:p>
    <w:p w14:paraId="54C09DB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census_population_mod &lt;- data_census_population %&gt;% </w:t>
      </w:r>
    </w:p>
    <w:p w14:paraId="7C709AA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freq_male = male/total_male,</w:t>
      </w:r>
    </w:p>
    <w:p w14:paraId="06E9D29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freq_female = female/total_female)</w:t>
      </w:r>
    </w:p>
    <w:p w14:paraId="534076C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B1938D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census_couple_mod &lt;- data_census_couple %&gt;% </w:t>
      </w:r>
    </w:p>
    <w:p w14:paraId="41A6385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freq_couple = number_couple/total_couple) %&gt;% </w:t>
      </w:r>
    </w:p>
    <w:p w14:paraId="20CC504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eft_join(data_census_population_mod %&gt;% </w:t>
      </w:r>
    </w:p>
    <w:p w14:paraId="5930722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select(year, name_eng1 = name_eng, freq_male1 = freq_male, freq_female1 = freq_female),</w:t>
      </w:r>
    </w:p>
    <w:p w14:paraId="329760F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by = join_by(year, name_eng1)) %&gt;% </w:t>
      </w:r>
    </w:p>
    <w:p w14:paraId="74708D3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eft_join(data_census_population_mod %&gt;% </w:t>
      </w:r>
    </w:p>
    <w:p w14:paraId="1CE5955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select(year, name_eng2 = name_eng, freq_male2 = freq_male, freq_female2 = freq_female),</w:t>
      </w:r>
    </w:p>
    <w:p w14:paraId="2E9F5D9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by = join_by(year, name_eng2)) %&gt;% </w:t>
      </w:r>
    </w:p>
    <w:p w14:paraId="32D7013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expected_freq_couple = case_when(name1 == name2 ~ freq_male1 * freq_female1,</w:t>
      </w:r>
    </w:p>
    <w:p w14:paraId="7D556E4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name1 != name2 ~ freq_male1 * freq_female2 + freq_male2 * freq_female1))</w:t>
      </w:r>
    </w:p>
    <w:p w14:paraId="5174331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1D9EF0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Basic information of interview data ----------------------------------------------------------------</w:t>
      </w:r>
    </w:p>
    <w:p w14:paraId="50B38CF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Number of same- and different-surname marriage in the database</w:t>
      </w:r>
    </w:p>
    <w:p w14:paraId="1333231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census_couple_mod %&gt;% </w:t>
      </w:r>
    </w:p>
    <w:p w14:paraId="2BD6EB6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roup_by(surname_match = ifelse(name_eng1 == name_eng2, "same", "different"), year) %&gt;% </w:t>
      </w:r>
    </w:p>
    <w:p w14:paraId="6F11760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ummarise(total = sum(number_couple)) %&gt;% </w:t>
      </w:r>
    </w:p>
    <w:p w14:paraId="0BEAD44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wider(names_from = surname_match, values_from = total)</w:t>
      </w:r>
    </w:p>
    <w:p w14:paraId="4ADF3FF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1A52D0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8BD915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Number of male and female respondents</w:t>
      </w:r>
    </w:p>
    <w:p w14:paraId="4B7E16D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interview %&gt;% </w:t>
      </w:r>
    </w:p>
    <w:p w14:paraId="3F400F1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distinct(id_respondent, .keep_all = T) %&gt;% </w:t>
      </w:r>
    </w:p>
    <w:p w14:paraId="178F303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roup_by(sex_respondent) %&gt;% </w:t>
      </w:r>
    </w:p>
    <w:p w14:paraId="6B3A299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ummarise(n = n())</w:t>
      </w:r>
    </w:p>
    <w:p w14:paraId="315A5DB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2CB44C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Number of respondents with common and uncommon surnames</w:t>
      </w:r>
    </w:p>
    <w:p w14:paraId="7B1A385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interview %&gt;% </w:t>
      </w:r>
    </w:p>
    <w:p w14:paraId="37F06EB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distinct(id_respondent, .keep_all = T) %&gt;% </w:t>
      </w:r>
    </w:p>
    <w:p w14:paraId="1DD37DB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commonness = if_else(name_key_respondent %in% as.character(1:10), "common", "uncommon")) %&gt;%</w:t>
      </w:r>
    </w:p>
    <w:p w14:paraId="558A307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roup_by(sex_respondent, commonness) %&gt;% </w:t>
      </w:r>
    </w:p>
    <w:p w14:paraId="3172296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ummarise(n = n())</w:t>
      </w:r>
    </w:p>
    <w:p w14:paraId="03AB755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3C250E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Example of calculating expected frequencies of couples in census data ----------------------------------------------------------------</w:t>
      </w:r>
    </w:p>
    <w:p w14:paraId="30A722E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Same surname marriage: Chen - Chen</w:t>
      </w:r>
    </w:p>
    <w:p w14:paraId="16F4035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data_census_couple_mod[data_census_couple_mod$year == 2018 &amp;</w:t>
      </w:r>
    </w:p>
    <w:p w14:paraId="2A3001C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data_census_couple_mod$name_eng1 == "Chen" &amp;</w:t>
      </w:r>
    </w:p>
    <w:p w14:paraId="0EC0465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data_census_couple_mod$name_eng2 == "Chen", ]$freq_couple # Observed frequency</w:t>
      </w:r>
    </w:p>
    <w:p w14:paraId="01567F4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data_census_population_mod[data_census_population_mod$year == 2018 &amp;</w:t>
      </w:r>
    </w:p>
    <w:p w14:paraId="6E5D5ED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data_census_population_mod$name_eng == "Chen", ]$freq_male *</w:t>
      </w:r>
    </w:p>
    <w:p w14:paraId="0F0C6A1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data_census_population_mod[data_census_population_mod$year == 2018 &amp;</w:t>
      </w:r>
    </w:p>
    <w:p w14:paraId="6A4E259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 data_census_population_mod$name_eng == "Chen", ]$freq_female # Expected frequency</w:t>
      </w:r>
    </w:p>
    <w:p w14:paraId="530588D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65EAE2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Binomial tests of the difference between observed and expected frequencies ----------------------------------------------------------------</w:t>
      </w:r>
    </w:p>
    <w:p w14:paraId="494B6A5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p &lt;- c()</w:t>
      </w:r>
    </w:p>
    <w:p w14:paraId="6D3BDF4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or(i in 1:nrow(data_census_couple_mod)){</w:t>
      </w:r>
    </w:p>
    <w:p w14:paraId="2CF185C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binom_tmp &lt;- binom.test(x = data_census_couple_mod$number_couple[i], </w:t>
      </w:r>
    </w:p>
    <w:p w14:paraId="48A6EF9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n = data_census_couple_mod$total_couple[i],</w:t>
      </w:r>
    </w:p>
    <w:p w14:paraId="4742B08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p = data_census_couple_mod$expected_freq_couple[i],</w:t>
      </w:r>
    </w:p>
    <w:p w14:paraId="647AECC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alternative = "two.sided")</w:t>
      </w:r>
    </w:p>
    <w:p w14:paraId="5AD98D6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[i] &lt;- binom_tmp$p.value</w:t>
      </w:r>
    </w:p>
    <w:p w14:paraId="67130B8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rint(i)</w:t>
      </w:r>
    </w:p>
    <w:p w14:paraId="60AE02B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}</w:t>
      </w:r>
    </w:p>
    <w:p w14:paraId="0EAB546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DD14A5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Fig. 1 ----------------------------------------------------------------</w:t>
      </w:r>
    </w:p>
    <w:p w14:paraId="411E709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fig1 &lt;- data_census_couple_mod %&gt;% </w:t>
      </w:r>
    </w:p>
    <w:p w14:paraId="47D1D0B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bind_cols(p_binom = p) %&gt;% </w:t>
      </w:r>
    </w:p>
    <w:p w14:paraId="57407BA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sig = case_when(p &lt; 0.001 ~ "***",</w:t>
      </w:r>
    </w:p>
    <w:p w14:paraId="5FD4B5F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p &lt; 0.01 &amp; p &gt; 0.001 ~ "**",</w:t>
      </w:r>
    </w:p>
    <w:p w14:paraId="7E54DD8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p &lt; 0.05 &amp; p &gt; 0.01 ~ "*",</w:t>
      </w:r>
    </w:p>
    <w:p w14:paraId="18C465D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.default = "NS"))</w:t>
      </w:r>
    </w:p>
    <w:p w14:paraId="4184514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range_y &lt;- c(0, 0.022)</w:t>
      </w:r>
    </w:p>
    <w:p w14:paraId="0C3019D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C5D2F2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# Fig. 1a ----------------------------------------------------------------</w:t>
      </w:r>
    </w:p>
    <w:p w14:paraId="0DE65B9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a_main &lt;- data_fig1 %&gt;% </w:t>
      </w:r>
    </w:p>
    <w:p w14:paraId="5954455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10F5B94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== name2) %&gt;% </w:t>
      </w:r>
    </w:p>
    <w:p w14:paraId="3DD1D75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longer(cols = c(freq_couple, expected_freq_couple),</w:t>
      </w:r>
    </w:p>
    <w:p w14:paraId="363F432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names_to = "id", values_to = "freq") %&gt;% </w:t>
      </w:r>
    </w:p>
    <w:p w14:paraId="3400167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x = reorder(paste(name_eng1, name_eng2, sep = " - "), -number_couple)) %&gt;% </w:t>
      </w:r>
    </w:p>
    <w:p w14:paraId="026BCC2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7C828DC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x, y = freq, fill = id), stat = "identity", position = "dodge",</w:t>
      </w:r>
    </w:p>
    <w:p w14:paraId="37855D2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color = "black", linewidth = 0.5) +</w:t>
      </w:r>
    </w:p>
    <w:p w14:paraId="1252FCD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text(data = . %&gt;%</w:t>
      </w:r>
    </w:p>
    <w:p w14:paraId="14BA273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group_by(x) %&gt;%</w:t>
      </w:r>
    </w:p>
    <w:p w14:paraId="447E0B9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filter(freq == max(freq)),</w:t>
      </w:r>
    </w:p>
    <w:p w14:paraId="328E9D2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aes(x = x, y = freq + 0.001, label = sig)) +</w:t>
      </w:r>
    </w:p>
    <w:p w14:paraId="2430CFF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labels = c("Expected", "Observed")) +</w:t>
      </w:r>
    </w:p>
    <w:p w14:paraId="7FA62F6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y_continuous(limits = range_y) +</w:t>
      </w:r>
    </w:p>
    <w:p w14:paraId="2575A75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Frequency", subtitle = "(a) 2018 / Same surname") +</w:t>
      </w:r>
    </w:p>
    <w:p w14:paraId="2DA1602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uides(fill = "none") +</w:t>
      </w:r>
    </w:p>
    <w:p w14:paraId="22F20D0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3AE9EDF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3B5A768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vjust = 0.5, color = "black"), axis.title.x = element_blank(),</w:t>
      </w:r>
    </w:p>
    <w:p w14:paraId="18818DB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, panel.background = element_rect(color = "black"),</w:t>
      </w:r>
    </w:p>
    <w:p w14:paraId="3D27085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subtitle = element_text(hjust = -1.2, size = 15, vjust = 3), </w:t>
      </w:r>
    </w:p>
    <w:p w14:paraId="1D78B1E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legend.title = element_blank(), legend.position = c(0.8, 0.3), legend.background = element_blank()) ; fig1a_main</w:t>
      </w:r>
    </w:p>
    <w:p w14:paraId="3A4E984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434CB0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a_insert &lt;- data_fig1 %&gt;% </w:t>
      </w:r>
    </w:p>
    <w:p w14:paraId="285EF48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5DD80FC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== name2) %&gt;% </w:t>
      </w:r>
    </w:p>
    <w:p w14:paraId="44E2F1C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dif = (freq_couple - expected_freq_couple)/expected_freq_couple) %&gt;% </w:t>
      </w:r>
    </w:p>
    <w:p w14:paraId="5161617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ggplot() +</w:t>
      </w:r>
    </w:p>
    <w:p w14:paraId="1FE5D33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dotplot(aes(x = 1, y = dif), binaxis = "y", stackdir = "center", dotsize = 3, alpha = 0.5) +</w:t>
      </w:r>
    </w:p>
    <w:p w14:paraId="4EE5113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hline(yintercept = 0) +</w:t>
      </w:r>
    </w:p>
    <w:p w14:paraId="44D341B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Expected </w:t>
      </w:r>
      <w:r w:rsidRPr="00FF6761">
        <w:rPr>
          <w:rFonts w:ascii="Times New Roman" w:hAnsi="Times New Roman" w:cs="Times New Roman"/>
          <w:sz w:val="24"/>
          <w:szCs w:val="24"/>
        </w:rPr>
        <w:t>ー</w:t>
      </w:r>
      <w:r w:rsidRPr="00FF6761">
        <w:rPr>
          <w:rFonts w:ascii="Times New Roman" w:hAnsi="Times New Roman" w:cs="Times New Roman"/>
          <w:sz w:val="24"/>
          <w:szCs w:val="24"/>
        </w:rPr>
        <w:t xml:space="preserve"> Observed") +</w:t>
      </w:r>
    </w:p>
    <w:p w14:paraId="778C697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minimal(base_size = 15, base_family = "HiraKakuPro-W3") +</w:t>
      </w:r>
    </w:p>
    <w:p w14:paraId="60B7A4B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0038000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x = element_blank(), axis.text.x = element_blank(),</w:t>
      </w:r>
    </w:p>
    <w:p w14:paraId="7F66528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y = element_blank(),</w:t>
      </w:r>
    </w:p>
    <w:p w14:paraId="1377F4A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background = element_rect(colour = "black", linewidth = 0.5)) ; fig1a_insert</w:t>
      </w:r>
    </w:p>
    <w:p w14:paraId="7BF1B88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340272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1a &lt;- fig1a_main + inset_element(fig1a_insert, 0.55, 0.55, 0.95, 0.95) ; fig1a</w:t>
      </w:r>
    </w:p>
    <w:p w14:paraId="4F2AA11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171CED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# Fig. 1b ----------------------------------------------------------------</w:t>
      </w:r>
    </w:p>
    <w:p w14:paraId="7619BBE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b_main &lt;- data_fig1 %&gt;% </w:t>
      </w:r>
    </w:p>
    <w:p w14:paraId="544AF2B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5A4E80A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!= name2) %&gt;% </w:t>
      </w:r>
    </w:p>
    <w:p w14:paraId="10AA00D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longer(cols = c(freq_couple, expected_freq_couple),</w:t>
      </w:r>
    </w:p>
    <w:p w14:paraId="64EE720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names_to = "id", values_to = "freq") %&gt;% </w:t>
      </w:r>
    </w:p>
    <w:p w14:paraId="2A9A169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x = reorder(paste(name_eng1, name_eng2, sep = " - "), -number_couple)) %&gt;% </w:t>
      </w:r>
    </w:p>
    <w:p w14:paraId="74609B3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392F14A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x, y = freq, fill = id), stat = "identity", position = "dodge",</w:t>
      </w:r>
    </w:p>
    <w:p w14:paraId="5E3705F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color = "black", linewidth = 0.5) +</w:t>
      </w:r>
    </w:p>
    <w:p w14:paraId="7FED4F7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text(data = . %&gt;%</w:t>
      </w:r>
    </w:p>
    <w:p w14:paraId="4E0D730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group_by(x) %&gt;%</w:t>
      </w:r>
    </w:p>
    <w:p w14:paraId="75037AD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filter(freq == max(freq)),</w:t>
      </w:r>
    </w:p>
    <w:p w14:paraId="218C37A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aes(x = x, y = freq + 0.001, label = sig)) +</w:t>
      </w:r>
    </w:p>
    <w:p w14:paraId="1B40390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labels = c("Expected", "Observed")) +</w:t>
      </w:r>
    </w:p>
    <w:p w14:paraId="09D83A8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y_continuous(limits = range_y) +</w:t>
      </w:r>
    </w:p>
    <w:p w14:paraId="4749177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Frequency", subtitle = "(b) 2018 / Different surname") +</w:t>
      </w:r>
    </w:p>
    <w:p w14:paraId="5A17123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uides(fill = "none") +</w:t>
      </w:r>
    </w:p>
    <w:p w14:paraId="4221BE5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238FCF9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5F1BD8B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vjust = 0.5, color = "black"), axis.title.x = element_blank(),</w:t>
      </w:r>
    </w:p>
    <w:p w14:paraId="4A554D1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, panel.background = element_rect(color = "black"),</w:t>
      </w:r>
    </w:p>
    <w:p w14:paraId="457BC4D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subtitle = element_text(hjust = -2, size = 15, vjust = 3), </w:t>
      </w:r>
    </w:p>
    <w:p w14:paraId="383C847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legend.title = element_blank(), legend.position = c(0.8, 0.3), legend.background = element_blank()) ; fig1b_main</w:t>
      </w:r>
    </w:p>
    <w:p w14:paraId="04B2A0D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3D07F1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b_insert &lt;- data_fig1 %&gt;% </w:t>
      </w:r>
    </w:p>
    <w:p w14:paraId="00A8774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59F514D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!= name2) %&gt;% </w:t>
      </w:r>
    </w:p>
    <w:p w14:paraId="2A2E715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dif = (freq_couple - expected_freq_couple)/expected_freq_couple) %&gt;% </w:t>
      </w:r>
    </w:p>
    <w:p w14:paraId="52BE58F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6B66DC9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geom_dotplot(aes(x = 1, y = dif), binaxis = "y", stackdir = "center", dotsize = 3, alpha = 0.5) +</w:t>
      </w:r>
    </w:p>
    <w:p w14:paraId="6429217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hline(yintercept = 0) +</w:t>
      </w:r>
    </w:p>
    <w:p w14:paraId="18F583E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Expected </w:t>
      </w:r>
      <w:r w:rsidRPr="00FF6761">
        <w:rPr>
          <w:rFonts w:ascii="Times New Roman" w:hAnsi="Times New Roman" w:cs="Times New Roman"/>
          <w:sz w:val="24"/>
          <w:szCs w:val="24"/>
        </w:rPr>
        <w:t>ー</w:t>
      </w:r>
      <w:r w:rsidRPr="00FF6761">
        <w:rPr>
          <w:rFonts w:ascii="Times New Roman" w:hAnsi="Times New Roman" w:cs="Times New Roman"/>
          <w:sz w:val="24"/>
          <w:szCs w:val="24"/>
        </w:rPr>
        <w:t xml:space="preserve"> Observed") +</w:t>
      </w:r>
    </w:p>
    <w:p w14:paraId="1DD2458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minimal(base_size = 15, base_family = "HiraKakuPro-W3") +</w:t>
      </w:r>
    </w:p>
    <w:p w14:paraId="26C23B9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0475BB4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x = element_blank(), axis.text.x = element_blank(),</w:t>
      </w:r>
    </w:p>
    <w:p w14:paraId="339E199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y = element_blank(),</w:t>
      </w:r>
    </w:p>
    <w:p w14:paraId="534963D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background = element_rect(colour = "black", linewidth = 0.5)) ; fig1b_insert</w:t>
      </w:r>
    </w:p>
    <w:p w14:paraId="4187233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85ECA1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1b &lt;- fig1b_main + inset_element(fig1b_insert, 0.55, 0.55, 0.95, 0.95) ; fig1b</w:t>
      </w:r>
    </w:p>
    <w:p w14:paraId="677C081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C4FEAB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# Fig. 1c ----------------------------------------------------------------</w:t>
      </w:r>
    </w:p>
    <w:p w14:paraId="40EC78C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c_main &lt;- data_fig1 %&gt;% </w:t>
      </w:r>
    </w:p>
    <w:p w14:paraId="4AE30FC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23) %&gt;% </w:t>
      </w:r>
    </w:p>
    <w:p w14:paraId="03E17E8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== name2) %&gt;% </w:t>
      </w:r>
    </w:p>
    <w:p w14:paraId="7CBF686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longer(cols = c(freq_couple, expected_freq_couple),</w:t>
      </w:r>
    </w:p>
    <w:p w14:paraId="5614A76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names_to = "id", values_to = "freq") %&gt;% </w:t>
      </w:r>
    </w:p>
    <w:p w14:paraId="7166398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x = reorder(paste(name_eng1, name_eng2, sep = " - "), -number_couple)) %&gt;% </w:t>
      </w:r>
    </w:p>
    <w:p w14:paraId="79BA1BE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73CE474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x, y = freq, fill = id), stat = "identity", position = "dodge",</w:t>
      </w:r>
    </w:p>
    <w:p w14:paraId="4B92976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color = "black", linewidth = 0.5) +</w:t>
      </w:r>
    </w:p>
    <w:p w14:paraId="51C77EC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text(data = . %&gt;%</w:t>
      </w:r>
    </w:p>
    <w:p w14:paraId="6D572D6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group_by(x) %&gt;%</w:t>
      </w:r>
    </w:p>
    <w:p w14:paraId="44766A9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filter(freq == max(freq)),</w:t>
      </w:r>
    </w:p>
    <w:p w14:paraId="0DE4F5E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aes(x = x, y = freq + 0.001, label = sig)) +</w:t>
      </w:r>
    </w:p>
    <w:p w14:paraId="23BA9C3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labels = c("Expected", "Observed")) +</w:t>
      </w:r>
    </w:p>
    <w:p w14:paraId="49071EF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y_continuous(limits = range_y) +</w:t>
      </w:r>
    </w:p>
    <w:p w14:paraId="313C3D7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Frequency", subtitle = "(c) 2023 / Same surname") +</w:t>
      </w:r>
    </w:p>
    <w:p w14:paraId="6F0F574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uides(fill = "none") +</w:t>
      </w:r>
    </w:p>
    <w:p w14:paraId="3A94E09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7C79D75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69477C3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vjust = 0.5, color = "black"), axis.title.x = element_blank(),</w:t>
      </w:r>
    </w:p>
    <w:p w14:paraId="7676741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, panel.background = element_rect(color = "black"),</w:t>
      </w:r>
    </w:p>
    <w:p w14:paraId="3950BC8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subtitle = element_text(hjust = -1.2, size = 15, vjust = 3), </w:t>
      </w:r>
    </w:p>
    <w:p w14:paraId="695E1C3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legend.title = element_blank(), legend.position = c(0.8, 0.3), legend.background = element_blank()) ; fig1c_main</w:t>
      </w:r>
    </w:p>
    <w:p w14:paraId="5A6CCC7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AEC8EF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c_insert &lt;- data_fig1 %&gt;% </w:t>
      </w:r>
    </w:p>
    <w:p w14:paraId="0035EAE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23) %&gt;% </w:t>
      </w:r>
    </w:p>
    <w:p w14:paraId="2F828BB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== name2) %&gt;% </w:t>
      </w:r>
    </w:p>
    <w:p w14:paraId="3E36005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dif = (freq_couple - expected_freq_couple)/expected_freq_couple) %&gt;% </w:t>
      </w:r>
    </w:p>
    <w:p w14:paraId="38B7AED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79BB78D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dotplot(aes(x = 1, y = dif), binaxis = "y", stackdir = "center", dotsize = 3, alpha </w:t>
      </w:r>
      <w:r w:rsidRPr="00FF6761">
        <w:rPr>
          <w:rFonts w:ascii="Times New Roman" w:hAnsi="Times New Roman" w:cs="Times New Roman"/>
          <w:sz w:val="24"/>
          <w:szCs w:val="24"/>
        </w:rPr>
        <w:lastRenderedPageBreak/>
        <w:t>= 0.5) +</w:t>
      </w:r>
    </w:p>
    <w:p w14:paraId="2818EC2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hline(yintercept = 0) +</w:t>
      </w:r>
    </w:p>
    <w:p w14:paraId="5F27CE8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Expected </w:t>
      </w:r>
      <w:r w:rsidRPr="00FF6761">
        <w:rPr>
          <w:rFonts w:ascii="Times New Roman" w:hAnsi="Times New Roman" w:cs="Times New Roman"/>
          <w:sz w:val="24"/>
          <w:szCs w:val="24"/>
        </w:rPr>
        <w:t>ー</w:t>
      </w:r>
      <w:r w:rsidRPr="00FF6761">
        <w:rPr>
          <w:rFonts w:ascii="Times New Roman" w:hAnsi="Times New Roman" w:cs="Times New Roman"/>
          <w:sz w:val="24"/>
          <w:szCs w:val="24"/>
        </w:rPr>
        <w:t xml:space="preserve"> Observed") +</w:t>
      </w:r>
    </w:p>
    <w:p w14:paraId="152C279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minimal(base_size = 15, base_family = "HiraKakuPro-W3") +</w:t>
      </w:r>
    </w:p>
    <w:p w14:paraId="59F82F1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2134422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x = element_blank(), axis.text.x = element_blank(),</w:t>
      </w:r>
    </w:p>
    <w:p w14:paraId="6CDAAB1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y = element_blank(),</w:t>
      </w:r>
    </w:p>
    <w:p w14:paraId="1BE31BF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background = element_rect(colour = "black", linewidth = 0.5)) ; fig1c_insert</w:t>
      </w:r>
    </w:p>
    <w:p w14:paraId="72B41DE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2EC24F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1c &lt;- fig1c_main + inset_element(fig1c_insert, 0.55, 0.55, 0.95, 0.95) ; fig1c</w:t>
      </w:r>
    </w:p>
    <w:p w14:paraId="385245D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74DE82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# Fig. 1d ----------------------------------------------------------------</w:t>
      </w:r>
    </w:p>
    <w:p w14:paraId="12CF0C1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d_main &lt;- data_fig1 %&gt;% </w:t>
      </w:r>
    </w:p>
    <w:p w14:paraId="2C106B0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23) %&gt;% </w:t>
      </w:r>
    </w:p>
    <w:p w14:paraId="0CE6079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!= name2) %&gt;% </w:t>
      </w:r>
    </w:p>
    <w:p w14:paraId="6FBDF9D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longer(cols = c(freq_couple, expected_freq_couple),</w:t>
      </w:r>
    </w:p>
    <w:p w14:paraId="662723C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names_to = "id", values_to = "freq") %&gt;% </w:t>
      </w:r>
    </w:p>
    <w:p w14:paraId="069414E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x = reorder(paste(name_eng1, name_eng2, sep = " - "), -number_couple)) %&gt;% </w:t>
      </w:r>
    </w:p>
    <w:p w14:paraId="79F2E80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76BCA6B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x, y = freq, fill = id), stat = "identity", position = "dodge",</w:t>
      </w:r>
    </w:p>
    <w:p w14:paraId="3E54A7A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color = "black", linewidth = 0.5) +</w:t>
      </w:r>
    </w:p>
    <w:p w14:paraId="50B07E2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text(data = . %&gt;%</w:t>
      </w:r>
    </w:p>
    <w:p w14:paraId="1DE522E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group_by(x) %&gt;%</w:t>
      </w:r>
    </w:p>
    <w:p w14:paraId="7A796F6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filter(freq == max(freq)),</w:t>
      </w:r>
    </w:p>
    <w:p w14:paraId="1FB3C10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aes(x = x, y = freq + 0.001, label = sig)) +</w:t>
      </w:r>
    </w:p>
    <w:p w14:paraId="4E01C24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labels = c("Expected", "Observed")) +</w:t>
      </w:r>
    </w:p>
    <w:p w14:paraId="3487CEC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y_continuous(limits = range_y) +</w:t>
      </w:r>
    </w:p>
    <w:p w14:paraId="5913803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Frequency", subtitle = "(d) 2023 / Different surname") +</w:t>
      </w:r>
    </w:p>
    <w:p w14:paraId="5C2B212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# guides(fill = "none") +</w:t>
      </w:r>
    </w:p>
    <w:p w14:paraId="7DA417E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1B35FC5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011E868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vjust = 0.5, color = "black"), axis.title.x = element_blank(),</w:t>
      </w:r>
    </w:p>
    <w:p w14:paraId="0B1B924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, panel.background = element_rect(color = "black"),</w:t>
      </w:r>
    </w:p>
    <w:p w14:paraId="3BC69DB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subtitle = element_text(hjust = -2, size = 15, vjust = 3), </w:t>
      </w:r>
    </w:p>
    <w:p w14:paraId="4D9D02C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legend.title = element_blank(), legend.position = c(0.8, 0.3), legend.background = element_blank()) ; fig1d_main</w:t>
      </w:r>
    </w:p>
    <w:p w14:paraId="1B80828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C1C670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1d_insert &lt;- data_fig1 %&gt;% </w:t>
      </w:r>
    </w:p>
    <w:p w14:paraId="58A89C2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23) %&gt;% </w:t>
      </w:r>
    </w:p>
    <w:p w14:paraId="577A871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name1 != name2) %&gt;% </w:t>
      </w:r>
    </w:p>
    <w:p w14:paraId="129E374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dif = (freq_couple - expected_freq_couple)/expected_freq_couple) %&gt;% </w:t>
      </w:r>
    </w:p>
    <w:p w14:paraId="5ABC880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0DBB1C1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dotplot(aes(x = 1, y = dif), binaxis = "y", stackdir = "center", dotsize = 3, alpha = 0.5) +</w:t>
      </w:r>
    </w:p>
    <w:p w14:paraId="5E320E0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geom_hline(yintercept = 0) +</w:t>
      </w:r>
    </w:p>
    <w:p w14:paraId="4151E52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Expected </w:t>
      </w:r>
      <w:r w:rsidRPr="00FF6761">
        <w:rPr>
          <w:rFonts w:ascii="Times New Roman" w:hAnsi="Times New Roman" w:cs="Times New Roman"/>
          <w:sz w:val="24"/>
          <w:szCs w:val="24"/>
        </w:rPr>
        <w:t>ー</w:t>
      </w:r>
      <w:r w:rsidRPr="00FF6761">
        <w:rPr>
          <w:rFonts w:ascii="Times New Roman" w:hAnsi="Times New Roman" w:cs="Times New Roman"/>
          <w:sz w:val="24"/>
          <w:szCs w:val="24"/>
        </w:rPr>
        <w:t xml:space="preserve"> Observed") +</w:t>
      </w:r>
    </w:p>
    <w:p w14:paraId="7DD21B7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minimal(base_size = 15, base_family = "HiraKakuPro-W3") +</w:t>
      </w:r>
    </w:p>
    <w:p w14:paraId="00743A1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05E61F8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x = element_blank(), axis.text.x = element_blank(),</w:t>
      </w:r>
    </w:p>
    <w:p w14:paraId="6853A82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itle.y = element_blank(),</w:t>
      </w:r>
    </w:p>
    <w:p w14:paraId="6C67A58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background = element_rect(colour = "black", linewidth = 0.5)) ; fig1d_insert</w:t>
      </w:r>
    </w:p>
    <w:p w14:paraId="5F467BE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E0BD53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1d &lt;- fig1d_main + inset_element(fig1d_insert, 0.55, 0.55, 0.95, 0.95) ; fig1d</w:t>
      </w:r>
    </w:p>
    <w:p w14:paraId="17003ED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F782C2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042B0C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1a + fig1b + fig1c + fig1d + plot_layout(guides = "collect")  # 800*800</w:t>
      </w:r>
    </w:p>
    <w:p w14:paraId="5984AF9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251F46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Fig. 2 ----------------------------------------------------------------</w:t>
      </w:r>
    </w:p>
    <w:p w14:paraId="2D19C92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data_interview %&gt;% </w:t>
      </w:r>
    </w:p>
    <w:p w14:paraId="51464CF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name_coin = if_else(name_key_respondent == name_key_image, "same", "different")) %&gt;% </w:t>
      </w:r>
    </w:p>
    <w:p w14:paraId="1104306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68C16C2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violin(aes(x = sex_image, y = score, fill = name_coin),</w:t>
      </w:r>
    </w:p>
    <w:p w14:paraId="5F5F0FB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color = "black", linewidth = 0.2, position = position_dodge(width = 0.8)) +</w:t>
      </w:r>
    </w:p>
    <w:p w14:paraId="5CEB1A3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errorbar(data = . %&gt;% group_by(name_coin, sex_image) %&gt;%</w:t>
      </w:r>
    </w:p>
    <w:p w14:paraId="4259093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summarise(mean = mean(score), sd = sd(score)),</w:t>
      </w:r>
    </w:p>
    <w:p w14:paraId="6CC46CE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aes(x = sex_image, ymin = mean-sd, ymax = mean+sd, group = name_coin),</w:t>
      </w:r>
    </w:p>
    <w:p w14:paraId="4692006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position = position_dodge(width = 0.8), width = 0.1) +</w:t>
      </w:r>
    </w:p>
    <w:p w14:paraId="6A2560D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point(data = . %&gt;% group_by(name_coin, sex_image) %&gt;%</w:t>
      </w:r>
    </w:p>
    <w:p w14:paraId="37008BD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summarise(mean = mean(score)),</w:t>
      </w:r>
    </w:p>
    <w:p w14:paraId="2B00B2D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aes(x = sex_image, y = mean, group = name_coin), </w:t>
      </w:r>
    </w:p>
    <w:p w14:paraId="54DA64E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shape = 21, size = 4, fill = "white", stroke = 1, position = position_dodge(width = 0.8))  +</w:t>
      </w:r>
    </w:p>
    <w:p w14:paraId="595E00F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labels = c("Different surname", "Same surname")) +</w:t>
      </w:r>
    </w:p>
    <w:p w14:paraId="0657875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acet_wrap(~ sex_respondent, labeller = labeller(sex_respondent = c("female" = "Female", "male" = "Male"))) +</w:t>
      </w:r>
    </w:p>
    <w:p w14:paraId="66EF709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x_discrete(labels = c("Female", "Male")) +</w:t>
      </w:r>
    </w:p>
    <w:p w14:paraId="0ABE365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x = "Sex of images", y = "Score", title = "Sex of respondents") +</w:t>
      </w:r>
    </w:p>
    <w:p w14:paraId="3E38061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20) +</w:t>
      </w:r>
    </w:p>
    <w:p w14:paraId="064D9F2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strip.background = element_blank(), </w:t>
      </w:r>
    </w:p>
    <w:p w14:paraId="6AE07BD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plot.title = element_text(hjust = 0.5, size = 20), legend.title = element_blank()) # 900*450</w:t>
      </w:r>
    </w:p>
    <w:p w14:paraId="40FC59B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C0AEE0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Table. 1 ----------------------------------------------------------------</w:t>
      </w:r>
    </w:p>
    <w:p w14:paraId="3A5ADBB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mm_female &lt;- lmer(score ~ sex_image + name_coin + sex_image:name_coin + (1|id_image) + (1|id_respondent),</w:t>
      </w:r>
    </w:p>
    <w:p w14:paraId="4AAAB18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data = data_interview %&gt;% </w:t>
      </w:r>
    </w:p>
    <w:p w14:paraId="116A340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filter(sex_respondent == "female") %&gt;% </w:t>
      </w:r>
    </w:p>
    <w:p w14:paraId="325BE20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mutate(name_coin = ifelse(name_key_respondent == name_key_image, "same", "different")))</w:t>
      </w:r>
    </w:p>
    <w:p w14:paraId="09FA80A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mm_male &lt;- lmer(score ~ sex_image + name_coin + sex_image:name_coin + (1|id_image) + (1|id_respondent),</w:t>
      </w:r>
    </w:p>
    <w:p w14:paraId="6A257DC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data = data_interview %&gt;% </w:t>
      </w:r>
    </w:p>
    <w:p w14:paraId="3B56F43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filter(sex_respondent == "male") %&gt;% </w:t>
      </w:r>
    </w:p>
    <w:p w14:paraId="11E4A3C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mutate(name_coin = ifelse(name_key_respondent == name_key_image, "same", "different")))</w:t>
      </w:r>
    </w:p>
    <w:p w14:paraId="0B6CA89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28BAC3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summary_female &lt;- summary(lmm_female)</w:t>
      </w:r>
    </w:p>
    <w:p w14:paraId="235BEA7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summary_male &lt;- summary(lmm_male)</w:t>
      </w:r>
    </w:p>
    <w:p w14:paraId="183EC18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A9434C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mm_res &lt;- expand_grid(sex_student = c("Female", "Male"),</w:t>
      </w:r>
    </w:p>
    <w:p w14:paraId="62B8DDF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tibble(' ' = c("Sex of image (Male)", </w:t>
      </w:r>
    </w:p>
    <w:p w14:paraId="6927AD8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        "Coinsidence of surname (Same)",</w:t>
      </w:r>
    </w:p>
    <w:p w14:paraId="323A319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        "Sex (Male) × Surname (Same)"),</w:t>
      </w:r>
    </w:p>
    <w:p w14:paraId="7D8C9A1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Estimate = NA,</w:t>
      </w:r>
    </w:p>
    <w:p w14:paraId="160014F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SE = NA,</w:t>
      </w:r>
    </w:p>
    <w:p w14:paraId="1C31DD0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          'p-value' = NA))</w:t>
      </w:r>
    </w:p>
    <w:p w14:paraId="3FF9AC2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mm_res[lmm_res$sex_student == "Female", c(3:5)] &lt;-</w:t>
      </w:r>
    </w:p>
    <w:p w14:paraId="684D9CF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round(summary_female$coefficients[c(2:4), c("Estimate", "Std. Error", "Pr(&gt;|t|)")], 3)</w:t>
      </w:r>
    </w:p>
    <w:p w14:paraId="048ACEC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lmm_res[lmm_res$sex_student == "Male", c(3:5)] &lt;-</w:t>
      </w:r>
    </w:p>
    <w:p w14:paraId="5C2B5A1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round(summary_male$coefficients[c(2:4), c("Estimate", "Std. Error", "Pr(&gt;|t|)")], 3)</w:t>
      </w:r>
    </w:p>
    <w:p w14:paraId="062D2916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D8DF1F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lmm_res %&gt;% </w:t>
      </w:r>
    </w:p>
    <w:p w14:paraId="198809F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t(groupname_col = "sex_student") # 500*350</w:t>
      </w:r>
    </w:p>
    <w:p w14:paraId="12F3FB6A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500D67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# Figure. S1 ----------------------------------------------------------------</w:t>
      </w:r>
    </w:p>
    <w:p w14:paraId="7C2F8B1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.s1_pop &lt;- data_census_population_mod %&gt;% </w:t>
      </w:r>
    </w:p>
    <w:p w14:paraId="46F7A34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253EF3E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_at(vars(name_eng), ~ factor(name_eng, levels = factor(.))) %&gt;% </w:t>
      </w:r>
    </w:p>
    <w:p w14:paraId="7B20492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pivot_longer(cols = c(male, female), names_to = "sex", values_to = "n") %&gt;% </w:t>
      </w:r>
    </w:p>
    <w:p w14:paraId="20A31B4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2C5A8953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name_eng, y = n, fill = sex), stat = "identity", color = "black", position = "dodge") +</w:t>
      </w:r>
    </w:p>
    <w:p w14:paraId="28530BC5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fill_manual(values = c("gray", "white"), name = "",</w:t>
      </w:r>
    </w:p>
    <w:p w14:paraId="14F75D82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            labels = c("Female", "Male")) +</w:t>
      </w:r>
    </w:p>
    <w:p w14:paraId="70CB0F0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scale_y_continuous(breaks = c(0, 500000, 1000000), labels = c("0", "500000", "1000000")) +</w:t>
      </w:r>
    </w:p>
    <w:p w14:paraId="390B7DD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Population", title = "(a)") +</w:t>
      </w:r>
    </w:p>
    <w:p w14:paraId="08E79147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36BD010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0BDE024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color = "black"), axis.title.x = element_blank(),</w:t>
      </w:r>
    </w:p>
    <w:p w14:paraId="5F0B0EC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,</w:t>
      </w:r>
    </w:p>
    <w:p w14:paraId="4641C03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legend.position = c(0.8, 0.9), legend.background = element_blank()) ; </w:t>
      </w:r>
      <w:r w:rsidRPr="00FF6761">
        <w:rPr>
          <w:rFonts w:ascii="Times New Roman" w:hAnsi="Times New Roman" w:cs="Times New Roman"/>
          <w:sz w:val="24"/>
          <w:szCs w:val="24"/>
        </w:rPr>
        <w:lastRenderedPageBreak/>
        <w:t>fig.s1_pop</w:t>
      </w:r>
    </w:p>
    <w:p w14:paraId="6378612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C3457E9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fig.s1_couple &lt;- data_census_couple_mod %&gt;% </w:t>
      </w:r>
    </w:p>
    <w:p w14:paraId="1F1D3C5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filter(year == 2018) %&gt;% </w:t>
      </w:r>
    </w:p>
    <w:p w14:paraId="3FA0C65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arrange(desc(number_couple)) %&gt;% </w:t>
      </w:r>
    </w:p>
    <w:p w14:paraId="15E7128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(couple_eng = paste(name_eng1, name_eng2, sep = "-")) %&gt;% </w:t>
      </w:r>
    </w:p>
    <w:p w14:paraId="5CBE09E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mutate_at(vars(couple_eng), ~ factor(couple_eng, levels = factor(.))) %&gt;% </w:t>
      </w:r>
    </w:p>
    <w:p w14:paraId="018F96E1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gplot() +</w:t>
      </w:r>
    </w:p>
    <w:p w14:paraId="7C9BD7AD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geom_bar(aes(x = couple_eng, y = number_couple), stat = "identity", fill = "gray", color = "black") +</w:t>
      </w:r>
    </w:p>
    <w:p w14:paraId="01AE12EB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labs(y = "Number of couples", title = "(b)") +</w:t>
      </w:r>
    </w:p>
    <w:p w14:paraId="0E18852F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_bw(base_size = 15) +</w:t>
      </w:r>
    </w:p>
    <w:p w14:paraId="5DBA1E5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theme(panel.grid = element_blank(), </w:t>
      </w:r>
    </w:p>
    <w:p w14:paraId="4829C36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x = element_text(angle = 90, hjust = 1, color = "black"), axis.title.x = element_blank(),</w:t>
      </w:r>
    </w:p>
    <w:p w14:paraId="053AD058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 xml:space="preserve">        axis.text.y = element_text(color = "black")) ; fig.s1_couple</w:t>
      </w:r>
    </w:p>
    <w:p w14:paraId="3C5765BC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FE6A5C0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F6761">
        <w:rPr>
          <w:rFonts w:ascii="Times New Roman" w:hAnsi="Times New Roman" w:cs="Times New Roman"/>
          <w:sz w:val="24"/>
          <w:szCs w:val="24"/>
        </w:rPr>
        <w:t>fig.s1_pop + fig.s1_couple + plot_layout(widths = c(1, 1.5)) # 1200 * 600</w:t>
      </w:r>
    </w:p>
    <w:p w14:paraId="4E71A964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97C37DE" w14:textId="77777777" w:rsidR="00FF6761" w:rsidRPr="00FF6761" w:rsidRDefault="00FF6761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4E8412D" w14:textId="77777777" w:rsidR="00B86084" w:rsidRPr="00FF6761" w:rsidRDefault="00B86084" w:rsidP="00FF6761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B86084" w:rsidRPr="00FF67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DF0AF" w14:textId="77777777" w:rsidR="00751DBA" w:rsidRDefault="00751DBA" w:rsidP="00FF6761">
      <w:r>
        <w:separator/>
      </w:r>
    </w:p>
  </w:endnote>
  <w:endnote w:type="continuationSeparator" w:id="0">
    <w:p w14:paraId="60DD358A" w14:textId="77777777" w:rsidR="00751DBA" w:rsidRDefault="00751DBA" w:rsidP="00FF6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73664" w14:textId="77777777" w:rsidR="00751DBA" w:rsidRDefault="00751DBA" w:rsidP="00FF6761">
      <w:r>
        <w:separator/>
      </w:r>
    </w:p>
  </w:footnote>
  <w:footnote w:type="continuationSeparator" w:id="0">
    <w:p w14:paraId="25E4EADC" w14:textId="77777777" w:rsidR="00751DBA" w:rsidRDefault="00751DBA" w:rsidP="00FF6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B3B"/>
    <w:rsid w:val="0007575F"/>
    <w:rsid w:val="00187B3B"/>
    <w:rsid w:val="002C14EB"/>
    <w:rsid w:val="00751DBA"/>
    <w:rsid w:val="009F5372"/>
    <w:rsid w:val="00A273EA"/>
    <w:rsid w:val="00B86084"/>
    <w:rsid w:val="00BF1EBE"/>
    <w:rsid w:val="00F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7837FC"/>
  <w15:chartTrackingRefBased/>
  <w15:docId w15:val="{2740F376-4F92-43AB-9060-9B84EED3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7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6761"/>
  </w:style>
  <w:style w:type="paragraph" w:styleId="a5">
    <w:name w:val="footer"/>
    <w:basedOn w:val="a"/>
    <w:link w:val="a6"/>
    <w:uiPriority w:val="99"/>
    <w:unhideWhenUsed/>
    <w:rsid w:val="00FF67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6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633</Words>
  <Characters>15114</Characters>
  <Application>Microsoft Office Word</Application>
  <DocSecurity>0</DocSecurity>
  <Lines>251</Lines>
  <Paragraphs>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Nakazawa</dc:creator>
  <cp:keywords/>
  <dc:description/>
  <cp:lastModifiedBy>仲澤剛史</cp:lastModifiedBy>
  <cp:revision>4</cp:revision>
  <dcterms:created xsi:type="dcterms:W3CDTF">2025-07-17T14:14:00Z</dcterms:created>
  <dcterms:modified xsi:type="dcterms:W3CDTF">2026-01-19T12:21:00Z</dcterms:modified>
</cp:coreProperties>
</file>